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</w:rPr>
      </w:pPr>
      <w:r>
        <w:rPr>
          <w:b/>
          <w:sz w:val="28"/>
        </w:rPr>
        <w:t>OptFlux: An Optimization Procedure for Identifying All Genetic Manipulations Leading to Targeted Overproductions</w:t>
      </w:r>
    </w:p>
    <w:p>
      <w:pPr>
        <w:pStyle w:val="Normal"/>
        <w:spacing w:lineRule="auto" w:line="480"/>
        <w:jc w:val="center"/>
        <w:rPr>
          <w:b/>
          <w:b/>
          <w:sz w:val="28"/>
        </w:rPr>
      </w:pPr>
      <w:r>
        <w:rPr>
          <w:b/>
          <w:sz w:val="28"/>
        </w:rPr>
        <w:t>Supporting Information: Text S5</w:t>
      </w:r>
    </w:p>
    <w:p>
      <w:pPr>
        <w:pStyle w:val="Normal"/>
        <w:spacing w:lineRule="auto" w:line="480"/>
        <w:jc w:val="center"/>
        <w:rPr/>
      </w:pPr>
      <w:r>
        <w:rPr/>
        <w:t>Sridhar Ranganathan</w:t>
      </w:r>
      <w:r>
        <w:rPr>
          <w:vertAlign w:val="superscript"/>
        </w:rPr>
        <w:t>1</w:t>
      </w:r>
      <w:r>
        <w:rPr/>
        <w:t>, Patrick F. Suthers</w:t>
      </w:r>
      <w:r>
        <w:rPr>
          <w:vertAlign w:val="superscript"/>
        </w:rPr>
        <w:t>2</w:t>
      </w:r>
      <w:r>
        <w:rPr/>
        <w:t xml:space="preserve"> and Costas D. Maranas</w:t>
      </w:r>
      <w:r>
        <w:rPr>
          <w:vertAlign w:val="superscript"/>
        </w:rPr>
        <w:t>2,</w:t>
      </w:r>
      <w:r>
        <w:rPr/>
        <w:t>*</w:t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  <w:t>OptForce Algorithm:</w:t>
      </w:r>
    </w:p>
    <w:p>
      <w:pPr>
        <w:pStyle w:val="Normal"/>
        <w:spacing w:lineRule="auto" w:line="480"/>
        <w:jc w:val="both"/>
        <w:rPr/>
      </w:pPr>
      <w:r>
        <w:rPr>
          <w:b/>
        </w:rPr>
        <w:t>Step 1:</w:t>
      </w:r>
      <w:r>
        <w:rPr/>
        <w:t xml:space="preserve"> Estimate the maximal flux variability for the wild-type (initial) strain (Use optimization formulations in S1)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tep 2: </w:t>
      </w:r>
      <w:r>
        <w:rPr/>
        <w:t>Identify the MUST set of reactions: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Identify the MUST set of reactions considered one-at-a-time (MUST</w:t>
      </w:r>
      <w:r>
        <w:rPr>
          <w:vertAlign w:val="superscript"/>
        </w:rPr>
        <w:t>U</w:t>
      </w:r>
      <w:r>
        <w:rPr/>
        <w:t>, MUST</w:t>
      </w:r>
      <w:r>
        <w:rPr>
          <w:vertAlign w:val="superscript"/>
        </w:rPr>
        <w:t>L</w:t>
      </w:r>
      <w:r>
        <w:rPr/>
        <w:t>, MUST</w:t>
      </w:r>
      <w:r>
        <w:rPr>
          <w:vertAlign w:val="superscript"/>
        </w:rPr>
        <w:t>X</w:t>
      </w:r>
      <w:r>
        <w:rPr/>
        <w:t>)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Identify the MUST set of reactions considering the sums and differences of two fluxes at a time (MUST</w:t>
      </w:r>
      <w:r>
        <w:rPr>
          <w:vertAlign w:val="superscript"/>
        </w:rPr>
        <w:t>UU</w:t>
      </w:r>
      <w:r>
        <w:rPr/>
        <w:t>, MUST</w:t>
      </w:r>
      <w:r>
        <w:rPr>
          <w:vertAlign w:val="superscript"/>
        </w:rPr>
        <w:t>UL</w:t>
      </w:r>
      <w:r>
        <w:rPr/>
        <w:t>, MUST</w:t>
      </w:r>
      <w:r>
        <w:rPr>
          <w:vertAlign w:val="superscript"/>
        </w:rPr>
        <w:t>LL</w:t>
      </w:r>
      <w:r>
        <w:rPr/>
        <w:t>) using optimization formulations shown in supplementary information (Text S2). Selectively remove reactions from the sets MUST</w:t>
      </w:r>
      <w:r>
        <w:rPr>
          <w:vertAlign w:val="superscript"/>
        </w:rPr>
        <w:t>U</w:t>
      </w:r>
      <w:r>
        <w:rPr/>
        <w:t>, MUST</w:t>
      </w:r>
      <w:r>
        <w:rPr>
          <w:vertAlign w:val="superscript"/>
        </w:rPr>
        <w:t>L</w:t>
      </w:r>
      <w:r>
        <w:rPr/>
        <w:t xml:space="preserve"> and MUST</w:t>
      </w:r>
      <w:r>
        <w:rPr>
          <w:vertAlign w:val="superscript"/>
        </w:rPr>
        <w:t>X</w:t>
      </w:r>
      <w:r>
        <w:rPr/>
        <w:t xml:space="preserve"> from appearing in the pairs by equating </w:t>
      </w:r>
      <w:r>
        <w:rPr>
          <w:rFonts w:eastAsia="Apple LiGothic Medium"/>
          <w:lang w:val="cs-CZ" w:eastAsia="zh-TW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</m:oMath>
      <w:r>
        <w:rPr>
          <w:rFonts w:eastAsia="Apple LiGothic Medium"/>
          <w:lang w:val="cs-CZ" w:eastAsia="zh-TW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U</m:t>
            </m:r>
          </m:sup>
        </m:sSubSup>
      </m:oMath>
      <w:r>
        <w:rPr/>
        <w:t xml:space="preserve"> to zeroes for these reactions. 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/>
        <w:t>Identify the MUST set of reactions considering the sums and difference of three fluxes at a time (MUST</w:t>
      </w:r>
      <w:r>
        <w:rPr>
          <w:vertAlign w:val="superscript"/>
        </w:rPr>
        <w:t>UUU</w:t>
      </w:r>
      <w:r>
        <w:rPr/>
        <w:t>, MUST</w:t>
      </w:r>
      <w:r>
        <w:rPr>
          <w:vertAlign w:val="superscript"/>
        </w:rPr>
        <w:t>UUL</w:t>
      </w:r>
      <w:r>
        <w:rPr/>
        <w:t>, MUST</w:t>
      </w:r>
      <w:r>
        <w:rPr>
          <w:vertAlign w:val="superscript"/>
        </w:rPr>
        <w:t>ULL</w:t>
      </w:r>
      <w:r>
        <w:rPr/>
        <w:t xml:space="preserve"> etc.). Selectively remove reactions from the MUST sets for singles and pairs by setting the binary variables to zero values.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tep 3: </w:t>
      </w:r>
      <w:r>
        <w:rPr/>
        <w:t xml:space="preserve">Identify the FORCE set of engineering interventions using optimization formulations described in Text S3. </w:t>
      </w:r>
    </w:p>
    <w:p>
      <w:pPr>
        <w:pStyle w:val="Normal"/>
        <w:spacing w:lineRule="auto" w:line="480"/>
        <w:jc w:val="both"/>
        <w:rPr>
          <w:b/>
          <w:b/>
          <w:sz w:val="16"/>
        </w:rPr>
      </w:pPr>
      <w:r>
        <w:rPr>
          <w:b/>
        </w:rPr>
        <w:t>Sample GAMS Code:</w:t>
      </w:r>
    </w:p>
    <w:p>
      <w:pPr>
        <w:pStyle w:val="Normal"/>
        <w:jc w:val="both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**** Outer Problem: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..</w:t>
        <w:tab/>
        <w:tab/>
        <w:tab/>
        <w:t>z =e= v('EX_succ(e)'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1..</w:t>
        <w:tab/>
        <w:tab/>
        <w:tab/>
        <w:t>sum(j, yu(j) + yl(j) + y0(j) ) =e= k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2(j)..</w:t>
        <w:tab/>
        <w:tab/>
        <w:tab/>
        <w:t>yu(j) + yl(j) + y0(j) =l= 1;</w:t>
      </w:r>
    </w:p>
    <w:p>
      <w:pPr>
        <w:pStyle w:val="Normal"/>
        <w:ind w:left="2160" w:hanging="2160"/>
        <w:jc w:val="both"/>
        <w:rPr>
          <w:sz w:val="16"/>
        </w:rPr>
      </w:pPr>
      <w:r>
        <w:rPr>
          <w:sz w:val="16"/>
        </w:rPr>
        <w:t>outer3..</w:t>
        <w:tab/>
        <w:t xml:space="preserve">v('EX_succ(e)') =e= </w:t>
        <w:tab/>
        <w:t xml:space="preserve">-100*mu('EX_glc(e)') + minbio * mu('Ec_biomass_iAF1260_WT_59p81M') + sum(j, wtheta(j)*basemax(j) + theta(j)*LB(j) - wtheta(j)*LB(j) ) - 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ab/>
        <w:tab/>
        <w:tab/>
        <w:t xml:space="preserve">sum(j, wphi(j)*basemin(j) + phi(j)*UB(j) - wphi(j)*UB(j) ) + 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ab/>
        <w:tab/>
        <w:tab/>
        <w:t>sum(j, deltap(j)*LB(j) - deltam(j)*UB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**** Linearizing Constraints: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4(j)..        </w:t>
        <w:tab/>
        <w:tab/>
        <w:t>wtheta(j) =l= bigM*yu(j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5(j)..        </w:t>
        <w:tab/>
        <w:tab/>
        <w:t>wtheta(j) =g= -bigM*yu(j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6(j)..        </w:t>
        <w:tab/>
        <w:tab/>
        <w:t>wtheta(j) =l= theta(j) + bigM*(1-yu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7(j)..        </w:t>
        <w:tab/>
        <w:tab/>
        <w:t>wtheta(j) =g= theta(j) - bigM*(1-yu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8(j)..         </w:t>
        <w:tab/>
        <w:tab/>
        <w:t>wphi(j) =l= bigM*yl(j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9(j)..         </w:t>
        <w:tab/>
        <w:tab/>
        <w:t>wphi(j) =g= -bigM*yl(j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10(j)..         </w:t>
        <w:tab/>
        <w:tab/>
        <w:t>wphi(j) =l= phi(j) + bigM*(1-yl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outer11(j)..         </w:t>
        <w:tab/>
        <w:tab/>
        <w:t>wphi(j) =g= phi(j) - bigM*(1-yl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20..</w:t>
        <w:tab/>
        <w:tab/>
        <w:tab/>
        <w:t>sum(j$(not interventions(j)), yu(j) + yl(j) + y0(j) ) =e= 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21(j)$(not mustu(j))..</w:t>
        <w:tab/>
        <w:t>yu(j) =e= 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22(j)$(not mustl(j))..</w:t>
        <w:tab/>
        <w:t>yl(j) =e= 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outer23(j)..</w:t>
        <w:tab/>
        <w:tab/>
        <w:tab/>
        <w:t>y0(j) =e= 0;</w:t>
        <w:tab/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..</w:t>
        <w:tab/>
        <w:tab/>
        <w:tab/>
        <w:t>zprimal =e= v('EX_succ(e)'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1(i)..</w:t>
        <w:tab/>
        <w:tab/>
        <w:t>sum(j, (S(i,j)*v(j))) =e= 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2..</w:t>
        <w:tab/>
        <w:tab/>
        <w:tab/>
        <w:t>v('EX_glc(e)') =e= -10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3(j)$(mustu(j))..</w:t>
        <w:tab/>
        <w:t>v(j) =g= basemax(j)*yu(j) + LB(j)*(1-yu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4(j)$(mustl(j))..</w:t>
        <w:tab/>
        <w:tab/>
        <w:t>v(j) =l= basemin(j)*yl(j) + UB(j)*(1-yl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5(j)$(must0(j))..</w:t>
        <w:tab/>
        <w:t>v(j) =g= LB(j)*(1-y0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6(j)$(must0(j))..</w:t>
        <w:tab/>
        <w:t>v(j) =l= UB(j)*(1-y0(j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primal7..</w:t>
        <w:tab/>
        <w:tab/>
        <w:tab/>
        <w:t>v('Ec_biomass_iAF1260_WT_59p81M') =e= minbio;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dual..</w:t>
        <w:tab/>
        <w:tab/>
        <w:tab/>
        <w:t xml:space="preserve">zdual =e= </w:t>
        <w:tab/>
        <w:t xml:space="preserve">-100*mu('EX_glc(e)') + minbio*mu('Ec_biomass_iAF1260_WT_59p81M') + 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ab/>
        <w:tab/>
        <w:tab/>
        <w:tab/>
        <w:t xml:space="preserve">sum(j, theta(j)*basemax(j)*yu(j) + theta(j)*LB(j) - theta(j)*LB(j)*yu(j) ) - 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ab/>
        <w:tab/>
        <w:tab/>
        <w:tab/>
        <w:t xml:space="preserve">sum(j, phi(j)*basemin(j)*yl(j) + phi(j)*UB(j) - phi(j)*UB(j)*yl(j) ) + 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ab/>
        <w:tab/>
        <w:tab/>
        <w:tab/>
        <w:t>sum(j, deltap(j)*LB(j)*(1-y0(j) ) - deltam(j)*UB(j)*(1-y0(j) ) );</w:t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>
          <w:sz w:val="16"/>
        </w:rPr>
      </w:pPr>
      <w:r>
        <w:rPr>
          <w:sz w:val="16"/>
        </w:rPr>
        <w:t>dual1..</w:t>
        <w:tab/>
        <w:tab/>
        <w:tab/>
        <w:t xml:space="preserve">sum(i, lambda(i)*S(i, 'EX_succ(e)')) + theta('EX_succ(e)') – </w:t>
      </w:r>
    </w:p>
    <w:p>
      <w:pPr>
        <w:pStyle w:val="Normal"/>
        <w:ind w:left="1440" w:firstLine="720"/>
        <w:jc w:val="both"/>
        <w:rPr>
          <w:sz w:val="16"/>
        </w:rPr>
      </w:pPr>
      <w:r>
        <w:rPr>
          <w:sz w:val="16"/>
        </w:rPr>
        <w:t>phi('EX_succ(e)') + deltap('EX_succ(e)') - deltam('EX_succ(e)') =e= 1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dual2..</w:t>
        <w:tab/>
        <w:tab/>
        <w:tab/>
        <w:t xml:space="preserve">sum(i, lambda(i)*S(i, 'EX_glc(e)')) + mu('EX_glc(e)') + </w:t>
      </w:r>
    </w:p>
    <w:p>
      <w:pPr>
        <w:pStyle w:val="Normal"/>
        <w:ind w:left="1440" w:firstLine="720"/>
        <w:jc w:val="both"/>
        <w:rPr>
          <w:sz w:val="16"/>
        </w:rPr>
      </w:pPr>
      <w:r>
        <w:rPr>
          <w:sz w:val="16"/>
        </w:rPr>
        <w:t>theta('EX_glc(e)') - phi('EX_glc(e)') + deltap('EX_glc(e)') - deltam('EX_glc(e)') =e= 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>dual3(j)$(not constraint(j) )..</w:t>
        <w:tab/>
        <w:t>sum(i, lambda(i)*S(i,j) ) + theta(j) - phi(j) + deltap(j) - deltam(j) =e= 0;</w:t>
      </w:r>
    </w:p>
    <w:p>
      <w:pPr>
        <w:pStyle w:val="Normal"/>
        <w:jc w:val="both"/>
        <w:rPr>
          <w:sz w:val="16"/>
        </w:rPr>
      </w:pPr>
      <w:r>
        <w:rPr>
          <w:sz w:val="16"/>
        </w:rPr>
        <w:t xml:space="preserve">dual4..                         </w:t>
        <w:tab/>
        <w:tab/>
        <w:t xml:space="preserve">sum(i, lambda(i)*S(i, 'Ec_biomass_iAF1260_WT_59p81M')) + </w:t>
      </w:r>
    </w:p>
    <w:p>
      <w:pPr>
        <w:pStyle w:val="Normal"/>
        <w:ind w:left="2160" w:hanging="0"/>
        <w:jc w:val="both"/>
        <w:rPr>
          <w:sz w:val="16"/>
        </w:rPr>
      </w:pPr>
      <w:r>
        <w:rPr>
          <w:sz w:val="16"/>
        </w:rPr>
        <w:t>mu('Ec_biomass_iAF1260_WT_59p81M') + theta('Ec_biomass_iAF1260_WT_59p81M') - phi('Ec_biomass_iAF1260_WT_59p81M') + deltap('Ec_biomass_iAF1260_WT_59p81M') - deltam('Ec_biomass_iAF1260_WT_59p81M') =e= 0;</w:t>
        <w:tab/>
      </w:r>
    </w:p>
    <w:p>
      <w:pPr>
        <w:pStyle w:val="Normal"/>
        <w:jc w:val="both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jc w:val="both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9:04:00Z</dcterms:created>
  <dc:creator>Sridhar Ranganathan</dc:creator>
  <dc:description/>
  <cp:keywords/>
  <dc:language>en-US</dc:language>
  <cp:lastModifiedBy>Sridhar Ranganathan</cp:lastModifiedBy>
  <dcterms:modified xsi:type="dcterms:W3CDTF">2009-12-09T17:15:00Z</dcterms:modified>
  <cp:revision>29</cp:revision>
  <dc:subject/>
  <dc:title>OptFlux: An Optimization Procedure for Identifying All Genetic Manipulations Leading to Targeted Overproductions</dc:title>
</cp:coreProperties>
</file>